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732C0" w14:textId="77777777" w:rsidR="00F105B6" w:rsidRPr="00AA183B" w:rsidRDefault="00F105B6" w:rsidP="00F105B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5</w:t>
      </w:r>
      <w:r w:rsidRPr="00AA183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Landmark scheme of the tibia according to the </w:t>
      </w:r>
      <w:proofErr w:type="spellStart"/>
      <w:r>
        <w:rPr>
          <w:rFonts w:ascii="Times New Roman" w:hAnsi="Times New Roman" w:cs="Times New Roman"/>
        </w:rPr>
        <w:t>numerotation</w:t>
      </w:r>
      <w:proofErr w:type="spellEnd"/>
      <w:r>
        <w:rPr>
          <w:rFonts w:ascii="Times New Roman" w:hAnsi="Times New Roman" w:cs="Times New Roman"/>
        </w:rPr>
        <w:t xml:space="preserve"> shown in Figure S5. Abbreviations: s, anatomical landmarks; c, sliding semilandmarks on curves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8028"/>
      </w:tblGrid>
      <w:tr w:rsidR="00F105B6" w:rsidRPr="004A7574" w14:paraId="40E17DFE" w14:textId="77777777" w:rsidTr="00CD1EC4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14:paraId="08E2C519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</w:t>
            </w:r>
          </w:p>
        </w:tc>
        <w:tc>
          <w:tcPr>
            <w:tcW w:w="8028" w:type="dxa"/>
            <w:tcBorders>
              <w:bottom w:val="single" w:sz="4" w:space="0" w:color="auto"/>
            </w:tcBorders>
          </w:tcPr>
          <w:p w14:paraId="7EAFFF49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F105B6" w:rsidRPr="004A7574" w14:paraId="754C354D" w14:textId="77777777" w:rsidTr="00CD1EC4">
        <w:trPr>
          <w:jc w:val="center"/>
        </w:trPr>
        <w:tc>
          <w:tcPr>
            <w:tcW w:w="988" w:type="dxa"/>
            <w:tcBorders>
              <w:bottom w:val="nil"/>
              <w:right w:val="nil"/>
            </w:tcBorders>
          </w:tcPr>
          <w:p w14:paraId="25AB5776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28" w:type="dxa"/>
            <w:tcBorders>
              <w:left w:val="nil"/>
              <w:bottom w:val="nil"/>
            </w:tcBorders>
          </w:tcPr>
          <w:p w14:paraId="394709B5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proximal point of the maximum of concavity in the intercondylar groove on the tibial head</w:t>
            </w:r>
          </w:p>
        </w:tc>
      </w:tr>
      <w:tr w:rsidR="00F105B6" w:rsidRPr="004A7574" w14:paraId="4FE81B2B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7A5AEEE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5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7A349FEC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proximal point of the medial side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em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est</w:t>
            </w:r>
          </w:p>
        </w:tc>
      </w:tr>
      <w:tr w:rsidR="00F105B6" w:rsidRPr="004A7574" w14:paraId="03DA1476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66712F8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0B4F7F7A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imum of concavity along the distal part of medial side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em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est</w:t>
            </w:r>
          </w:p>
        </w:tc>
      </w:tr>
      <w:tr w:rsidR="00F105B6" w:rsidRPr="004A7574" w14:paraId="7C7FF999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04F9BA0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69124222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distal point of the lateral condyle</w:t>
            </w:r>
          </w:p>
        </w:tc>
      </w:tr>
      <w:tr w:rsidR="00F105B6" w:rsidRPr="004A7574" w14:paraId="7BF514B8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4976E53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507036D9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anterior point of the distal border of the lateral condyle</w:t>
            </w:r>
          </w:p>
        </w:tc>
      </w:tr>
      <w:tr w:rsidR="00F105B6" w:rsidRPr="004A7574" w14:paraId="1BD3FBEC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428DAA6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2E58B2E6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posterior point of the proximal border of the lateral side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em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est</w:t>
            </w:r>
          </w:p>
        </w:tc>
      </w:tr>
      <w:tr w:rsidR="00F105B6" w:rsidRPr="004A7574" w14:paraId="050D3DFF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E744276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3D266569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anterior point of the proximal border of the lateral side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em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est</w:t>
            </w:r>
          </w:p>
        </w:tc>
      </w:tr>
      <w:tr w:rsidR="00F105B6" w:rsidRPr="004A7574" w14:paraId="14D2E631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81012BC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4BABB1DA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anterior point of the anterior border of the lateral side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em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est</w:t>
            </w:r>
          </w:p>
        </w:tc>
      </w:tr>
      <w:tr w:rsidR="00F105B6" w:rsidRPr="004A7574" w14:paraId="72FDA478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9D5B226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16205F88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posterior point of along the anterior border of the lateral side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em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est</w:t>
            </w:r>
          </w:p>
        </w:tc>
      </w:tr>
      <w:tr w:rsidR="00F105B6" w:rsidRPr="004A7574" w14:paraId="252A24D3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79B750D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71E62519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distal point of the anterior border of the lateral side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em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est</w:t>
            </w:r>
          </w:p>
        </w:tc>
      </w:tr>
      <w:tr w:rsidR="00F105B6" w:rsidRPr="004A7574" w14:paraId="21D519C9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CD36620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3501D1A9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proximal point of the fibular crest </w:t>
            </w:r>
          </w:p>
        </w:tc>
      </w:tr>
      <w:tr w:rsidR="00F105B6" w:rsidRPr="004A7574" w14:paraId="577FBD8E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74B0240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63A1F6A3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of concavity of the distal part of the fibular crest</w:t>
            </w:r>
          </w:p>
        </w:tc>
      </w:tr>
      <w:tr w:rsidR="00F105B6" w:rsidRPr="004A7574" w14:paraId="2DA2D72E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A97D178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0D4BBD1E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distal point of the fibular crest </w:t>
            </w:r>
          </w:p>
        </w:tc>
      </w:tr>
      <w:tr w:rsidR="00F105B6" w:rsidRPr="004A7574" w14:paraId="0D2CF920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B25CACA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53E1815F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amen on the posterior side of the fibular crest</w:t>
            </w:r>
          </w:p>
        </w:tc>
      </w:tr>
      <w:tr w:rsidR="00F105B6" w:rsidRPr="004A7574" w14:paraId="7F4E6BF8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15DEB6A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5B1CEA1E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distal point of the </w:t>
            </w:r>
            <w:r w:rsidRPr="00B7353F">
              <w:rPr>
                <w:rFonts w:ascii="Times New Roman" w:hAnsi="Times New Roman" w:cs="Times New Roman"/>
                <w:sz w:val="20"/>
                <w:szCs w:val="20"/>
              </w:rPr>
              <w:t>surface of contact with the fibula</w:t>
            </w:r>
          </w:p>
        </w:tc>
      </w:tr>
      <w:tr w:rsidR="00F105B6" w:rsidRPr="004A7574" w14:paraId="25EFB801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E90F895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1A9D7720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of concavity on the proximal border of the lateral malleolus</w:t>
            </w:r>
          </w:p>
        </w:tc>
      </w:tr>
      <w:tr w:rsidR="00F105B6" w:rsidRPr="004A7574" w14:paraId="1C556882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872CCBC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67254859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imum of concavity along the lateral border of the </w:t>
            </w:r>
            <w:r w:rsidRPr="00B7353F">
              <w:rPr>
                <w:rFonts w:ascii="Times New Roman" w:hAnsi="Times New Roman" w:cs="Times New Roman"/>
                <w:sz w:val="20"/>
                <w:szCs w:val="20"/>
              </w:rPr>
              <w:t>posterior distal tubero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105B6" w:rsidRPr="004A7574" w14:paraId="1BFAA0AA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3970577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23B96F96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medial point of the medial malleolus</w:t>
            </w:r>
          </w:p>
        </w:tc>
      </w:tr>
      <w:tr w:rsidR="00F105B6" w:rsidRPr="004A7574" w14:paraId="76540636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8F2650F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061BDF59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of concavity on the proximal border of the medial malleolus</w:t>
            </w:r>
          </w:p>
        </w:tc>
      </w:tr>
      <w:tr w:rsidR="00F105B6" w:rsidRPr="004A7574" w14:paraId="703A618A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07F3E41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7C84082B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of concavity along the medial border of the anterior distal tuberosity</w:t>
            </w:r>
          </w:p>
        </w:tc>
      </w:tr>
      <w:tr w:rsidR="00F105B6" w:rsidRPr="004A7574" w14:paraId="3AAACD42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ABCD828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09BD351A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anterior point of the </w:t>
            </w:r>
            <w:r w:rsidRPr="00B7353F">
              <w:rPr>
                <w:rFonts w:ascii="Times New Roman" w:hAnsi="Times New Roman" w:cs="Times New Roman"/>
                <w:sz w:val="20"/>
                <w:szCs w:val="20"/>
              </w:rPr>
              <w:t>anterior distal tuberosity</w:t>
            </w:r>
          </w:p>
        </w:tc>
      </w:tr>
      <w:tr w:rsidR="00F105B6" w:rsidRPr="004A7574" w14:paraId="75E6EAF0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5913A43" w14:textId="77777777" w:rsidR="00F105B6" w:rsidRPr="004A7574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6F74FBA5" w14:textId="77777777" w:rsidR="00F105B6" w:rsidRPr="004A7574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of concavity along the lateral border of the anterior distal tuberosity</w:t>
            </w:r>
          </w:p>
        </w:tc>
      </w:tr>
      <w:tr w:rsidR="00F105B6" w:rsidRPr="004A7574" w14:paraId="2CC47FF4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6CFFF16" w14:textId="77777777" w:rsidR="00F105B6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6479B93F" w14:textId="77777777" w:rsidR="00F105B6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of depression on the distal surfaces of the distal epiphysis</w:t>
            </w:r>
          </w:p>
        </w:tc>
      </w:tr>
      <w:tr w:rsidR="00F105B6" w:rsidRPr="004A7574" w14:paraId="41FFFAD7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96D73DC" w14:textId="77777777" w:rsidR="00F105B6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; c1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47026596" w14:textId="77777777" w:rsidR="00F105B6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distal border of the lateral side of the lateral condyle</w:t>
            </w:r>
          </w:p>
        </w:tc>
      </w:tr>
      <w:tr w:rsidR="00F105B6" w:rsidRPr="004A7574" w14:paraId="37AAE1E0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446F1A9" w14:textId="77777777" w:rsidR="00F105B6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; c9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00B194EC" w14:textId="77777777" w:rsidR="00F105B6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line of the fossa fibularis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sic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bialis</w:t>
            </w:r>
          </w:p>
        </w:tc>
      </w:tr>
      <w:tr w:rsidR="00F105B6" w:rsidRPr="004A7574" w14:paraId="55B05422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1A8146F" w14:textId="77777777" w:rsidR="00F105B6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4; c5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1824C543" w14:textId="77777777" w:rsidR="00F105B6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ximal and anterior border of the lesser trochanter</w:t>
            </w:r>
          </w:p>
        </w:tc>
      </w:tr>
      <w:tr w:rsidR="00F105B6" w:rsidRPr="004A7574" w14:paraId="6C9F4C14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898906A" w14:textId="77777777" w:rsidR="00F105B6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6; c7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3FE91A35" w14:textId="77777777" w:rsidR="00F105B6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line of the CFL-BR fossa</w:t>
            </w:r>
          </w:p>
        </w:tc>
      </w:tr>
      <w:tr w:rsidR="00F105B6" w:rsidRPr="004A7574" w14:paraId="6B70955C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6367987" w14:textId="77777777" w:rsidR="00F105B6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8; c9 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62E0F700" w14:textId="77777777" w:rsidR="00F105B6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erior border of the 4</w:t>
            </w:r>
            <w:r w:rsidRPr="00E50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ochanter</w:t>
            </w:r>
          </w:p>
        </w:tc>
      </w:tr>
      <w:tr w:rsidR="00F105B6" w:rsidRPr="004A7574" w14:paraId="3BF62D17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91EECDF" w14:textId="77777777" w:rsidR="00F105B6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0; c11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127209FF" w14:textId="77777777" w:rsidR="00F105B6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line of the fibular crest</w:t>
            </w:r>
          </w:p>
        </w:tc>
      </w:tr>
      <w:tr w:rsidR="00F105B6" w:rsidRPr="004A7574" w14:paraId="2EA559D8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E2CA0B2" w14:textId="77777777" w:rsidR="00F105B6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2; c17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411DC899" w14:textId="77777777" w:rsidR="00F105B6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line of the </w:t>
            </w:r>
            <w:r w:rsidRPr="00B7353F">
              <w:rPr>
                <w:rFonts w:ascii="Times New Roman" w:hAnsi="Times New Roman" w:cs="Times New Roman"/>
                <w:sz w:val="20"/>
                <w:szCs w:val="20"/>
              </w:rPr>
              <w:t>surface of contact with the fibula</w:t>
            </w:r>
          </w:p>
        </w:tc>
      </w:tr>
      <w:tr w:rsidR="00F105B6" w:rsidRPr="004A7574" w14:paraId="2E9E8E50" w14:textId="77777777" w:rsidTr="00CD1EC4">
        <w:trPr>
          <w:jc w:val="center"/>
        </w:trPr>
        <w:tc>
          <w:tcPr>
            <w:tcW w:w="988" w:type="dxa"/>
            <w:tcBorders>
              <w:top w:val="nil"/>
              <w:right w:val="nil"/>
            </w:tcBorders>
          </w:tcPr>
          <w:p w14:paraId="18747928" w14:textId="77777777" w:rsidR="00F105B6" w:rsidRDefault="00F105B6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8; c28</w:t>
            </w:r>
          </w:p>
        </w:tc>
        <w:tc>
          <w:tcPr>
            <w:tcW w:w="8028" w:type="dxa"/>
            <w:tcBorders>
              <w:top w:val="nil"/>
              <w:left w:val="nil"/>
            </w:tcBorders>
          </w:tcPr>
          <w:p w14:paraId="4758A429" w14:textId="77777777" w:rsidR="00F105B6" w:rsidRDefault="00F105B6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line of the articular surface of the distal epiphysis</w:t>
            </w:r>
          </w:p>
        </w:tc>
      </w:tr>
    </w:tbl>
    <w:p w14:paraId="13C66F9A" w14:textId="77777777" w:rsidR="00F105B6" w:rsidRPr="00724301" w:rsidRDefault="00F105B6" w:rsidP="00F105B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E65A024" w14:textId="77777777" w:rsidR="00100E1E" w:rsidRDefault="00F105B6"/>
    <w:sectPr w:rsidR="00100E1E" w:rsidSect="0076421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5B6"/>
    <w:rsid w:val="002F158D"/>
    <w:rsid w:val="00445D16"/>
    <w:rsid w:val="0047673B"/>
    <w:rsid w:val="00854D2C"/>
    <w:rsid w:val="00E84A01"/>
    <w:rsid w:val="00F1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88559"/>
  <w15:chartTrackingRefBased/>
  <w15:docId w15:val="{B2CA3C06-7824-451D-BA77-79405C0F1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5B6"/>
    <w:rPr>
      <w:rFonts w:eastAsia="MS Minch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eneralTitle">
    <w:name w:val="General Title"/>
    <w:basedOn w:val="Normal"/>
    <w:link w:val="GeneralTitleCar"/>
    <w:qFormat/>
    <w:rsid w:val="00445D16"/>
    <w:pPr>
      <w:spacing w:line="360" w:lineRule="auto"/>
      <w:jc w:val="both"/>
    </w:pPr>
    <w:rPr>
      <w:rFonts w:ascii="Verdana" w:eastAsiaTheme="minorHAnsi" w:hAnsi="Verdana" w:cs="Tahoma"/>
      <w:b/>
      <w:bCs/>
      <w:sz w:val="28"/>
      <w:szCs w:val="28"/>
      <w:lang w:val="en-US"/>
    </w:rPr>
  </w:style>
  <w:style w:type="character" w:customStyle="1" w:styleId="GeneralTitleCar">
    <w:name w:val="General Title Car"/>
    <w:basedOn w:val="Policepardfaut"/>
    <w:link w:val="GeneralTitle"/>
    <w:rsid w:val="00445D16"/>
    <w:rPr>
      <w:rFonts w:ascii="Verdana" w:hAnsi="Verdana" w:cs="Tahoma"/>
      <w:b/>
      <w:bCs/>
      <w:sz w:val="28"/>
      <w:szCs w:val="28"/>
      <w:lang w:val="en-US"/>
    </w:rPr>
  </w:style>
  <w:style w:type="paragraph" w:customStyle="1" w:styleId="Generalsub-title">
    <w:name w:val="General sub-title"/>
    <w:basedOn w:val="Normal"/>
    <w:link w:val="Generalsub-titleCar"/>
    <w:qFormat/>
    <w:rsid w:val="00445D16"/>
    <w:pPr>
      <w:autoSpaceDE w:val="0"/>
      <w:autoSpaceDN w:val="0"/>
      <w:adjustRightInd w:val="0"/>
      <w:spacing w:after="240" w:line="360" w:lineRule="auto"/>
      <w:jc w:val="both"/>
    </w:pPr>
    <w:rPr>
      <w:rFonts w:ascii="Verdana" w:eastAsiaTheme="minorHAnsi" w:hAnsi="Verdana" w:cs="Tahoma"/>
      <w:b/>
      <w:bCs/>
      <w:szCs w:val="24"/>
      <w:lang w:val="en-US"/>
    </w:rPr>
  </w:style>
  <w:style w:type="character" w:customStyle="1" w:styleId="Generalsub-titleCar">
    <w:name w:val="General sub-title Car"/>
    <w:basedOn w:val="Policepardfaut"/>
    <w:link w:val="Generalsub-title"/>
    <w:rsid w:val="00445D16"/>
    <w:rPr>
      <w:rFonts w:ascii="Verdana" w:hAnsi="Verdana" w:cs="Tahoma"/>
      <w:b/>
      <w:bCs/>
      <w:lang w:val="en-US"/>
    </w:rPr>
  </w:style>
  <w:style w:type="paragraph" w:customStyle="1" w:styleId="Headings">
    <w:name w:val="Headings"/>
    <w:basedOn w:val="Normal"/>
    <w:link w:val="HeadingsCar"/>
    <w:qFormat/>
    <w:rsid w:val="00E84A01"/>
    <w:pPr>
      <w:spacing w:line="360" w:lineRule="auto"/>
      <w:jc w:val="both"/>
    </w:pPr>
    <w:rPr>
      <w:rFonts w:ascii="Verdana" w:eastAsiaTheme="minorHAnsi" w:hAnsi="Verdana" w:cs="Times New Roman"/>
      <w:szCs w:val="24"/>
      <w:u w:val="single"/>
      <w:lang w:val="en-US"/>
    </w:rPr>
  </w:style>
  <w:style w:type="character" w:customStyle="1" w:styleId="HeadingsCar">
    <w:name w:val="Headings Car"/>
    <w:basedOn w:val="Policepardfaut"/>
    <w:link w:val="Headings"/>
    <w:rsid w:val="00E84A01"/>
    <w:rPr>
      <w:rFonts w:ascii="Verdana" w:hAnsi="Verdana" w:cs="Times New Roman"/>
      <w:szCs w:val="24"/>
      <w:u w:val="single"/>
      <w:lang w:val="en-US"/>
    </w:rPr>
  </w:style>
  <w:style w:type="paragraph" w:customStyle="1" w:styleId="sub-headings">
    <w:name w:val="sub-headings"/>
    <w:basedOn w:val="Normal"/>
    <w:link w:val="sub-headingsCar"/>
    <w:qFormat/>
    <w:rsid w:val="00E84A01"/>
    <w:pPr>
      <w:spacing w:line="360" w:lineRule="auto"/>
      <w:jc w:val="both"/>
    </w:pPr>
    <w:rPr>
      <w:rFonts w:ascii="Verdana" w:eastAsiaTheme="minorHAnsi" w:hAnsi="Verdana" w:cs="Times New Roman"/>
      <w:i/>
      <w:iCs/>
      <w:szCs w:val="24"/>
      <w:lang w:val="en-US"/>
    </w:rPr>
  </w:style>
  <w:style w:type="character" w:customStyle="1" w:styleId="sub-headingsCar">
    <w:name w:val="sub-headings Car"/>
    <w:basedOn w:val="Policepardfaut"/>
    <w:link w:val="sub-headings"/>
    <w:rsid w:val="00E84A01"/>
    <w:rPr>
      <w:rFonts w:ascii="Verdana" w:hAnsi="Verdana" w:cs="Times New Roman"/>
      <w:i/>
      <w:iCs/>
      <w:szCs w:val="24"/>
      <w:lang w:val="en-US"/>
    </w:rPr>
  </w:style>
  <w:style w:type="table" w:styleId="Grilledutableau">
    <w:name w:val="Table Grid"/>
    <w:basedOn w:val="TableauNormal"/>
    <w:uiPriority w:val="39"/>
    <w:rsid w:val="00F105B6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F10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Pintore</dc:creator>
  <cp:keywords/>
  <dc:description/>
  <cp:lastModifiedBy>Romain Pintore</cp:lastModifiedBy>
  <cp:revision>1</cp:revision>
  <dcterms:created xsi:type="dcterms:W3CDTF">2023-01-23T11:51:00Z</dcterms:created>
  <dcterms:modified xsi:type="dcterms:W3CDTF">2023-01-23T11:51:00Z</dcterms:modified>
</cp:coreProperties>
</file>